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98A" w:rsidRPr="00520416" w:rsidRDefault="00A253B1" w:rsidP="00FF4B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0" w:line="480" w:lineRule="auto"/>
        <w:jc w:val="left"/>
        <w:rPr>
          <w:rFonts w:asciiTheme="minorHAnsi" w:eastAsia="Times New Roman" w:hAnsiTheme="minorHAnsi" w:cstheme="minorHAnsi"/>
          <w:b/>
          <w:color w:val="212121"/>
          <w:lang w:eastAsia="ja-JP"/>
        </w:rPr>
      </w:pPr>
      <w:r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>S</w:t>
      </w:r>
      <w:r w:rsidR="00140750">
        <w:rPr>
          <w:rFonts w:asciiTheme="minorHAnsi" w:eastAsia="Times New Roman" w:hAnsiTheme="minorHAnsi" w:cstheme="minorHAnsi"/>
          <w:b/>
          <w:color w:val="212121"/>
          <w:lang w:eastAsia="ja-JP"/>
        </w:rPr>
        <w:t>2</w:t>
      </w:r>
      <w:r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 xml:space="preserve"> </w:t>
      </w:r>
      <w:r w:rsidR="00184616">
        <w:rPr>
          <w:rFonts w:asciiTheme="minorHAnsi" w:eastAsia="Times New Roman" w:hAnsiTheme="minorHAnsi" w:cstheme="minorHAnsi"/>
          <w:b/>
          <w:color w:val="212121"/>
          <w:lang w:eastAsia="ja-JP"/>
        </w:rPr>
        <w:t>Table.</w:t>
      </w:r>
      <w:bookmarkStart w:id="0" w:name="_GoBack"/>
      <w:bookmarkEnd w:id="0"/>
      <w:r w:rsidR="00230761"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 xml:space="preserve"> </w:t>
      </w:r>
      <w:r w:rsidR="00323D2B"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 xml:space="preserve">Primers and PCR conditions </w:t>
      </w:r>
      <w:r w:rsidR="002B5C1D">
        <w:rPr>
          <w:rFonts w:asciiTheme="minorHAnsi" w:eastAsia="Times New Roman" w:hAnsiTheme="minorHAnsi" w:cstheme="minorHAnsi"/>
          <w:b/>
          <w:color w:val="212121"/>
          <w:lang w:eastAsia="ja-JP"/>
        </w:rPr>
        <w:t>for</w:t>
      </w:r>
      <w:r w:rsidR="00323D2B"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 xml:space="preserve"> RT-</w:t>
      </w:r>
      <w:r w:rsidR="002B5C1D">
        <w:rPr>
          <w:rFonts w:asciiTheme="minorHAnsi" w:eastAsia="Times New Roman" w:hAnsiTheme="minorHAnsi" w:cstheme="minorHAnsi"/>
          <w:b/>
          <w:color w:val="212121"/>
          <w:lang w:eastAsia="ja-JP"/>
        </w:rPr>
        <w:t>sq</w:t>
      </w:r>
      <w:r w:rsidR="00323D2B" w:rsidRPr="00F84CEF">
        <w:rPr>
          <w:rFonts w:asciiTheme="minorHAnsi" w:eastAsia="Times New Roman" w:hAnsiTheme="minorHAnsi" w:cstheme="minorHAnsi"/>
          <w:b/>
          <w:color w:val="212121"/>
          <w:lang w:eastAsia="ja-JP"/>
        </w:rPr>
        <w:t>PCR</w:t>
      </w:r>
      <w:r w:rsidR="002B5C1D">
        <w:rPr>
          <w:rFonts w:asciiTheme="minorHAnsi" w:eastAsia="Times New Roman" w:hAnsiTheme="minorHAnsi" w:cstheme="minorHAnsi"/>
          <w:b/>
          <w:color w:val="212121"/>
          <w:lang w:eastAsia="ja-JP"/>
        </w:rPr>
        <w:t>.</w:t>
      </w:r>
    </w:p>
    <w:tbl>
      <w:tblPr>
        <w:tblW w:w="10147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413"/>
        <w:gridCol w:w="2197"/>
        <w:gridCol w:w="5175"/>
      </w:tblGrid>
      <w:tr w:rsidR="0000198A" w:rsidRPr="00F84CEF" w:rsidTr="00F75666">
        <w:trPr>
          <w:trHeight w:val="319"/>
        </w:trPr>
        <w:tc>
          <w:tcPr>
            <w:tcW w:w="1362" w:type="dxa"/>
            <w:vMerge w:val="restart"/>
            <w:shd w:val="clear" w:color="auto" w:fill="auto"/>
            <w:hideMark/>
          </w:tcPr>
          <w:p w:rsidR="0000198A" w:rsidRPr="00F84CEF" w:rsidRDefault="0000198A" w:rsidP="00DA359F">
            <w:pPr>
              <w:spacing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B4  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hideMark/>
          </w:tcPr>
          <w:p w:rsidR="0000198A" w:rsidRPr="00F84CEF" w:rsidRDefault="0000198A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00198A" w:rsidRPr="00F84CEF" w:rsidRDefault="00390FC8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  <w:r w:rsidR="0000198A"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5175" w:type="dxa"/>
            <w:shd w:val="clear" w:color="auto" w:fill="auto"/>
            <w:hideMark/>
          </w:tcPr>
          <w:p w:rsidR="0000198A" w:rsidRPr="00F84CEF" w:rsidRDefault="0000198A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GCAATCAACATGGCCTAGTG -3’ </w:t>
            </w:r>
          </w:p>
        </w:tc>
      </w:tr>
      <w:tr w:rsidR="0000198A" w:rsidRPr="00F84CEF" w:rsidTr="00F75666">
        <w:trPr>
          <w:trHeight w:val="319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hideMark/>
          </w:tcPr>
          <w:p w:rsidR="0000198A" w:rsidRPr="00F84CEF" w:rsidRDefault="0000198A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00198A" w:rsidRPr="00F84CEF" w:rsidRDefault="00390FC8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Reverse</w:t>
            </w:r>
            <w:r w:rsidR="0000198A"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5175" w:type="dxa"/>
            <w:shd w:val="clear" w:color="auto" w:fill="auto"/>
            <w:hideMark/>
          </w:tcPr>
          <w:p w:rsidR="0000198A" w:rsidRPr="00F84CEF" w:rsidRDefault="0000198A" w:rsidP="000C205D">
            <w:pPr>
              <w:spacing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AAAGTCACTAGGACCCAAACA -3’ </w:t>
            </w:r>
          </w:p>
        </w:tc>
      </w:tr>
      <w:tr w:rsidR="0000198A" w:rsidRPr="00F84CEF" w:rsidTr="00F75666">
        <w:trPr>
          <w:trHeight w:val="292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98℃ 10s, 55℃ 30s, 72℃ 10s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FF47AE" w:rsidP="00FF47AE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Number </w:t>
            </w:r>
            <w:r w:rsidR="0000198A" w:rsidRPr="00F84CEF">
              <w:rPr>
                <w:rFonts w:asciiTheme="minorHAnsi" w:hAnsiTheme="minorHAnsi" w:cstheme="minorHAnsi"/>
                <w:color w:val="000000"/>
              </w:rPr>
              <w:t xml:space="preserve">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Organs and fruit development stages: 35 </w:t>
            </w:r>
          </w:p>
        </w:tc>
      </w:tr>
      <w:tr w:rsidR="0000198A" w:rsidRPr="00F84CEF" w:rsidTr="00F75666">
        <w:trPr>
          <w:trHeight w:val="319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eel, fresh and whole fruit: 35 </w:t>
            </w:r>
          </w:p>
        </w:tc>
      </w:tr>
      <w:tr w:rsidR="0000198A" w:rsidRPr="00F84CEF" w:rsidTr="00F75666">
        <w:trPr>
          <w:trHeight w:val="310"/>
        </w:trPr>
        <w:tc>
          <w:tcPr>
            <w:tcW w:w="1362" w:type="dxa"/>
            <w:vMerge w:val="restart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C11 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00198A" w:rsidRPr="00F84CEF" w:rsidRDefault="00390FC8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  <w:r w:rsidR="0000198A"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5175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TTCTGCAAAAAGCAGTGAA -3’ </w:t>
            </w:r>
          </w:p>
        </w:tc>
      </w:tr>
      <w:tr w:rsidR="0000198A" w:rsidRPr="00F84CEF" w:rsidTr="00F75666">
        <w:trPr>
          <w:trHeight w:val="247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00198A" w:rsidRPr="00F84CEF" w:rsidRDefault="00390FC8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Reverse</w:t>
            </w:r>
            <w:r w:rsidR="0000198A"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5175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AAAGTTCCAATGCTGGGATG -3’ </w:t>
            </w:r>
          </w:p>
        </w:tc>
      </w:tr>
      <w:tr w:rsidR="0000198A" w:rsidRPr="00F84CEF" w:rsidTr="00F75666">
        <w:trPr>
          <w:trHeight w:val="292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s, 55℃ 30s, 72℃ 10s </w:t>
            </w:r>
          </w:p>
        </w:tc>
      </w:tr>
      <w:tr w:rsidR="0000198A" w:rsidRPr="00F84CEF" w:rsidTr="00F75666">
        <w:trPr>
          <w:trHeight w:val="346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FF47AE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Number of cycles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0   </w:t>
            </w:r>
          </w:p>
        </w:tc>
      </w:tr>
      <w:tr w:rsidR="0000198A" w:rsidRPr="00F84CEF" w:rsidTr="00F75666">
        <w:trPr>
          <w:trHeight w:val="346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0 </w:t>
            </w:r>
          </w:p>
        </w:tc>
      </w:tr>
      <w:tr w:rsidR="00432DAD" w:rsidRPr="00F84CEF" w:rsidTr="00F75666">
        <w:trPr>
          <w:trHeight w:val="319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7 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Forward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GGTGGCATTGGTTGTTATG -3’ </w:t>
            </w:r>
          </w:p>
        </w:tc>
      </w:tr>
      <w:tr w:rsidR="00432DAD" w:rsidRPr="00F84CEF" w:rsidTr="00F75666">
        <w:trPr>
          <w:trHeight w:val="247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CTTTAGTCATTGATGCCAC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s, 55℃ 30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FF47AE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5 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5  </w:t>
            </w:r>
          </w:p>
        </w:tc>
      </w:tr>
      <w:tr w:rsidR="00820473" w:rsidRPr="00F84CEF" w:rsidTr="00F75666">
        <w:trPr>
          <w:trHeight w:val="355"/>
        </w:trPr>
        <w:tc>
          <w:tcPr>
            <w:tcW w:w="1362" w:type="dxa"/>
            <w:vMerge w:val="restart"/>
            <w:shd w:val="clear" w:color="auto" w:fill="auto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8 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hideMark/>
          </w:tcPr>
          <w:p w:rsidR="00820473" w:rsidRPr="00F84CEF" w:rsidRDefault="00390FC8" w:rsidP="00390FC8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</w:p>
        </w:tc>
        <w:tc>
          <w:tcPr>
            <w:tcW w:w="5175" w:type="dxa"/>
            <w:shd w:val="clear" w:color="auto" w:fill="auto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GGTTTTATAAATTTGGGTTTTAGGTG -3’ </w:t>
            </w:r>
          </w:p>
        </w:tc>
      </w:tr>
      <w:tr w:rsidR="00820473" w:rsidRPr="00F84CEF" w:rsidTr="00F75666">
        <w:trPr>
          <w:trHeight w:val="238"/>
        </w:trPr>
        <w:tc>
          <w:tcPr>
            <w:tcW w:w="1362" w:type="dxa"/>
            <w:vMerge/>
            <w:vAlign w:val="center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820473" w:rsidRPr="00F84CEF" w:rsidRDefault="00390FC8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Reverse</w:t>
            </w:r>
          </w:p>
        </w:tc>
        <w:tc>
          <w:tcPr>
            <w:tcW w:w="5175" w:type="dxa"/>
            <w:shd w:val="clear" w:color="auto" w:fill="auto"/>
            <w:hideMark/>
          </w:tcPr>
          <w:p w:rsidR="00820473" w:rsidRPr="00F84CEF" w:rsidRDefault="00820473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TCAAGCCATGAAATTATAGCC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 s, 55℃ 30 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FF47AE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 </w:t>
            </w:r>
          </w:p>
        </w:tc>
      </w:tr>
      <w:tr w:rsidR="00432DAD" w:rsidRPr="00F84CEF" w:rsidTr="00F75666">
        <w:trPr>
          <w:trHeight w:val="283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9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Forward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AACCGTGAAAGCTCTTGAA -3’ </w:t>
            </w:r>
          </w:p>
        </w:tc>
      </w:tr>
      <w:tr w:rsidR="00432DAD" w:rsidRPr="00F84CEF" w:rsidTr="00F75666">
        <w:trPr>
          <w:trHeight w:val="355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Reverse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TACCGTCTGTCTCCGATCA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 s, 55℃ 30 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 </w:t>
            </w:r>
          </w:p>
        </w:tc>
      </w:tr>
      <w:tr w:rsidR="00432DAD" w:rsidRPr="00F84CEF" w:rsidTr="00F75666">
        <w:trPr>
          <w:trHeight w:val="337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12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Forward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CTCGTCGGATTACAAAAGG -3’ </w:t>
            </w:r>
          </w:p>
        </w:tc>
      </w:tr>
      <w:tr w:rsidR="00432DAD" w:rsidRPr="00F84CEF" w:rsidTr="00F75666">
        <w:trPr>
          <w:trHeight w:val="355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GGGACAATGCTTGCTAC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 s, 55℃ 30 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4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</w:t>
            </w:r>
          </w:p>
        </w:tc>
      </w:tr>
      <w:tr w:rsidR="00432DAD" w:rsidRPr="00F84CEF" w:rsidTr="00F75666">
        <w:trPr>
          <w:trHeight w:val="274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13 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CGTGTGATCAATCAGAGGTG -3’ </w:t>
            </w:r>
          </w:p>
        </w:tc>
      </w:tr>
      <w:tr w:rsidR="00432DAD" w:rsidRPr="00F84CEF" w:rsidTr="00F75666">
        <w:trPr>
          <w:trHeight w:val="256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ATTCAAACACAACCCTTGG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 s, 55℃ 30 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7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0  </w:t>
            </w:r>
          </w:p>
        </w:tc>
      </w:tr>
      <w:tr w:rsidR="00432DAD" w:rsidRPr="00F84CEF" w:rsidTr="00F75666">
        <w:trPr>
          <w:trHeight w:val="364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17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CGATCCAGGGTTGGTAAAC -3’ </w:t>
            </w:r>
          </w:p>
        </w:tc>
      </w:tr>
      <w:tr w:rsidR="00432DAD" w:rsidRPr="00F84CEF" w:rsidTr="00F75666">
        <w:trPr>
          <w:trHeight w:val="364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F75666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TGAACTGAAGGGTCACAAGG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 s, 64℃ 30 s, 72℃ 10 s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0  </w:t>
            </w:r>
          </w:p>
        </w:tc>
      </w:tr>
      <w:tr w:rsidR="0000198A" w:rsidRPr="00F84CEF" w:rsidTr="00642B3D">
        <w:trPr>
          <w:trHeight w:val="300"/>
        </w:trPr>
        <w:tc>
          <w:tcPr>
            <w:tcW w:w="13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0  </w:t>
            </w:r>
          </w:p>
        </w:tc>
      </w:tr>
      <w:tr w:rsidR="00642B3D" w:rsidRPr="00F84CEF" w:rsidTr="00642B3D">
        <w:trPr>
          <w:trHeight w:val="300"/>
        </w:trPr>
        <w:tc>
          <w:tcPr>
            <w:tcW w:w="1362" w:type="dxa"/>
            <w:tcBorders>
              <w:left w:val="nil"/>
              <w:bottom w:val="nil"/>
              <w:right w:val="nil"/>
            </w:tcBorders>
            <w:vAlign w:val="center"/>
          </w:tcPr>
          <w:p w:rsidR="00642B3D" w:rsidRPr="00F84CEF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vAlign w:val="center"/>
          </w:tcPr>
          <w:p w:rsidR="00642B3D" w:rsidRPr="00F84CEF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2B3D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  <w:p w:rsidR="003636B2" w:rsidRDefault="003636B2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  <w:p w:rsidR="003636B2" w:rsidRPr="00F84CEF" w:rsidRDefault="003636B2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42B3D" w:rsidRPr="00F84CEF" w:rsidTr="00104AC7">
        <w:trPr>
          <w:trHeight w:val="337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B3D" w:rsidRPr="00F84CEF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B3D" w:rsidRPr="00F84CEF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B3D" w:rsidRPr="00F84CEF" w:rsidRDefault="00642B3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2B3D" w:rsidRPr="00F84CEF" w:rsidRDefault="00642B3D" w:rsidP="00BD0301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32DAD" w:rsidRPr="00F84CEF" w:rsidTr="00F75666">
        <w:trPr>
          <w:trHeight w:val="283"/>
        </w:trPr>
        <w:tc>
          <w:tcPr>
            <w:tcW w:w="1362" w:type="dxa"/>
            <w:vMerge w:val="restart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>SlABCG22</w:t>
            </w:r>
          </w:p>
        </w:tc>
        <w:tc>
          <w:tcPr>
            <w:tcW w:w="1413" w:type="dxa"/>
            <w:vMerge w:val="restart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</w:p>
        </w:tc>
        <w:tc>
          <w:tcPr>
            <w:tcW w:w="2197" w:type="dxa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roward</w:t>
            </w:r>
          </w:p>
        </w:tc>
        <w:tc>
          <w:tcPr>
            <w:tcW w:w="5175" w:type="dxa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5’- GGGAACCATTTCAAGAGGAA -3’</w:t>
            </w:r>
          </w:p>
        </w:tc>
      </w:tr>
      <w:tr w:rsidR="00432DAD" w:rsidRPr="00F84CEF" w:rsidTr="00F75666">
        <w:trPr>
          <w:trHeight w:val="283"/>
        </w:trPr>
        <w:tc>
          <w:tcPr>
            <w:tcW w:w="1362" w:type="dxa"/>
            <w:vMerge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Reverse</w:t>
            </w:r>
          </w:p>
        </w:tc>
        <w:tc>
          <w:tcPr>
            <w:tcW w:w="5175" w:type="dxa"/>
            <w:shd w:val="clear" w:color="auto" w:fill="auto"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5’- GGTAAAACATTGCCAGAGTG -3’</w:t>
            </w:r>
          </w:p>
        </w:tc>
      </w:tr>
      <w:tr w:rsidR="0086371F" w:rsidRPr="00F84CEF" w:rsidTr="00D262C2">
        <w:trPr>
          <w:trHeight w:val="283"/>
        </w:trPr>
        <w:tc>
          <w:tcPr>
            <w:tcW w:w="1362" w:type="dxa"/>
            <w:vMerge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Condition</w:t>
            </w:r>
          </w:p>
        </w:tc>
        <w:tc>
          <w:tcPr>
            <w:tcW w:w="7372" w:type="dxa"/>
            <w:gridSpan w:val="2"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98℃ 10 s, 63℃ 30 s, 72℃ 10 s</w:t>
            </w:r>
          </w:p>
        </w:tc>
      </w:tr>
      <w:tr w:rsidR="0086371F" w:rsidRPr="00F84CEF" w:rsidTr="00A9345B">
        <w:trPr>
          <w:trHeight w:val="283"/>
        </w:trPr>
        <w:tc>
          <w:tcPr>
            <w:tcW w:w="1362" w:type="dxa"/>
            <w:vMerge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Number of cycles</w:t>
            </w:r>
          </w:p>
        </w:tc>
        <w:tc>
          <w:tcPr>
            <w:tcW w:w="7372" w:type="dxa"/>
            <w:gridSpan w:val="2"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>40</w:t>
            </w:r>
          </w:p>
        </w:tc>
      </w:tr>
      <w:tr w:rsidR="0086371F" w:rsidRPr="00F84CEF" w:rsidTr="003F2942">
        <w:trPr>
          <w:trHeight w:val="283"/>
        </w:trPr>
        <w:tc>
          <w:tcPr>
            <w:tcW w:w="1362" w:type="dxa"/>
            <w:vMerge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</w:tcPr>
          <w:p w:rsidR="0086371F" w:rsidRPr="00F84CEF" w:rsidRDefault="0086371F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>37</w:t>
            </w:r>
          </w:p>
        </w:tc>
      </w:tr>
      <w:tr w:rsidR="00432DAD" w:rsidRPr="00F84CEF" w:rsidTr="00F75666">
        <w:trPr>
          <w:trHeight w:val="283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28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Forward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GGTTTTTCAGTGAGCAACAC -3’ </w:t>
            </w:r>
          </w:p>
        </w:tc>
      </w:tr>
      <w:tr w:rsidR="00432DAD" w:rsidRPr="00F84CEF" w:rsidTr="00F75666">
        <w:trPr>
          <w:trHeight w:val="265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8463A6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CTTACAAATCACTGGATCTG -3’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98℃ 10 s, 63℃ 30 s, 72℃ 10 s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00198A" w:rsidRPr="00F84CEF" w:rsidRDefault="0000198A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2  </w:t>
            </w:r>
          </w:p>
        </w:tc>
      </w:tr>
      <w:tr w:rsidR="0000198A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00198A" w:rsidRPr="00F84CEF" w:rsidRDefault="0000198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42  </w:t>
            </w:r>
          </w:p>
        </w:tc>
      </w:tr>
      <w:tr w:rsidR="008949DA" w:rsidRPr="00F84CEF" w:rsidTr="00F75666">
        <w:trPr>
          <w:trHeight w:val="300"/>
        </w:trPr>
        <w:tc>
          <w:tcPr>
            <w:tcW w:w="1362" w:type="dxa"/>
            <w:vMerge w:val="restart"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SlABCG36 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Primers </w:t>
            </w:r>
          </w:p>
        </w:tc>
        <w:tc>
          <w:tcPr>
            <w:tcW w:w="2197" w:type="dxa"/>
            <w:shd w:val="clear" w:color="auto" w:fill="auto"/>
            <w:hideMark/>
          </w:tcPr>
          <w:p w:rsidR="008949DA" w:rsidRPr="00F84CEF" w:rsidRDefault="00390FC8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</w:p>
        </w:tc>
        <w:tc>
          <w:tcPr>
            <w:tcW w:w="5175" w:type="dxa"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TGCAGAATGGAGTA AATTTGG -3’ </w:t>
            </w:r>
          </w:p>
        </w:tc>
      </w:tr>
      <w:tr w:rsidR="008949DA" w:rsidRPr="00F84CEF" w:rsidTr="00F75666">
        <w:trPr>
          <w:trHeight w:val="300"/>
        </w:trPr>
        <w:tc>
          <w:tcPr>
            <w:tcW w:w="1362" w:type="dxa"/>
            <w:vMerge/>
            <w:shd w:val="clear" w:color="auto" w:fill="auto"/>
            <w:vAlign w:val="center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8949DA" w:rsidRPr="00F84CEF" w:rsidRDefault="00390FC8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Reverse</w:t>
            </w:r>
            <w:r w:rsidR="008949DA" w:rsidRPr="00F84CEF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5175" w:type="dxa"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GACGCCCTAATCACTTTTG -3’ </w:t>
            </w:r>
          </w:p>
        </w:tc>
      </w:tr>
      <w:tr w:rsidR="008949DA" w:rsidRPr="00F84CEF" w:rsidTr="00F75666">
        <w:trPr>
          <w:trHeight w:val="300"/>
        </w:trPr>
        <w:tc>
          <w:tcPr>
            <w:tcW w:w="1362" w:type="dxa"/>
            <w:vMerge/>
            <w:shd w:val="clear" w:color="auto" w:fill="auto"/>
            <w:vAlign w:val="center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8949DA" w:rsidRPr="00F84CEF" w:rsidRDefault="008949DA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8949DA" w:rsidRPr="00F84CEF" w:rsidRDefault="008949DA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8℃ 10s, 55℃ 30s, 72℃ 10s </w:t>
            </w:r>
          </w:p>
        </w:tc>
      </w:tr>
      <w:tr w:rsidR="003F0670" w:rsidRPr="00F84CEF" w:rsidTr="00F75666">
        <w:trPr>
          <w:trHeight w:val="355"/>
        </w:trPr>
        <w:tc>
          <w:tcPr>
            <w:tcW w:w="1362" w:type="dxa"/>
            <w:vMerge/>
            <w:shd w:val="clear" w:color="auto" w:fill="auto"/>
            <w:vAlign w:val="center"/>
            <w:hideMark/>
          </w:tcPr>
          <w:p w:rsidR="003F0670" w:rsidRPr="00F84CEF" w:rsidRDefault="003F0670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3F0670" w:rsidRPr="00F84CEF" w:rsidRDefault="003F0670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Number of</w:t>
            </w:r>
            <w:r w:rsidR="008949DA" w:rsidRPr="00F84CEF">
              <w:rPr>
                <w:rFonts w:asciiTheme="minorHAnsi" w:hAnsiTheme="minorHAnsi" w:cstheme="minorHAnsi"/>
                <w:color w:val="000000"/>
              </w:rPr>
              <w:t xml:space="preserve"> cycles</w:t>
            </w:r>
          </w:p>
          <w:p w:rsidR="003F0670" w:rsidRPr="00F84CEF" w:rsidRDefault="003F0670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3F0670" w:rsidRPr="00F84CEF" w:rsidRDefault="003F0670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Organs and fruit development stages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>38</w:t>
            </w:r>
          </w:p>
        </w:tc>
      </w:tr>
      <w:tr w:rsidR="003F0670" w:rsidRPr="00F84CEF" w:rsidTr="00F75666">
        <w:trPr>
          <w:trHeight w:val="274"/>
        </w:trPr>
        <w:tc>
          <w:tcPr>
            <w:tcW w:w="1362" w:type="dxa"/>
            <w:vMerge/>
            <w:shd w:val="clear" w:color="auto" w:fill="auto"/>
            <w:vAlign w:val="center"/>
            <w:hideMark/>
          </w:tcPr>
          <w:p w:rsidR="003F0670" w:rsidRPr="00F84CEF" w:rsidRDefault="003F0670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3F0670" w:rsidRPr="00F84CEF" w:rsidRDefault="003F0670" w:rsidP="00AA2D6C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3F0670" w:rsidRPr="00F84CEF" w:rsidRDefault="003F0670" w:rsidP="008949D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eel, fresh and whole fruit:</w:t>
            </w:r>
            <w:r w:rsidRPr="00F84CEF">
              <w:rPr>
                <w:rFonts w:asciiTheme="minorHAnsi" w:eastAsia="ＭＳ Ｐゴシック" w:hAnsiTheme="minorHAnsi" w:cstheme="minorHAnsi"/>
                <w:color w:val="000000"/>
              </w:rPr>
              <w:t xml:space="preserve">　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38  </w:t>
            </w:r>
          </w:p>
        </w:tc>
      </w:tr>
      <w:tr w:rsidR="00432DAD" w:rsidRPr="00F84CEF" w:rsidTr="00F75666">
        <w:trPr>
          <w:trHeight w:val="355"/>
        </w:trPr>
        <w:tc>
          <w:tcPr>
            <w:tcW w:w="1362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u</w:t>
            </w: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biquitin </w:t>
            </w:r>
          </w:p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84CEF">
              <w:rPr>
                <w:rFonts w:asciiTheme="minorHAnsi" w:hAnsiTheme="minorHAnsi" w:cstheme="minorHAnsi"/>
                <w:i/>
                <w:iCs/>
                <w:color w:val="000000"/>
              </w:rPr>
              <w:t> 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Primer</w:t>
            </w:r>
            <w:r w:rsidR="005F28DE">
              <w:rPr>
                <w:rFonts w:asciiTheme="minorHAnsi" w:hAnsiTheme="minorHAnsi" w:cstheme="minorHAnsi"/>
                <w:color w:val="000000"/>
              </w:rPr>
              <w:t>s</w:t>
            </w:r>
            <w:r w:rsidRPr="00F84C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Forward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CACCAAGCCAAAGAAGATCA -3’ </w:t>
            </w:r>
          </w:p>
        </w:tc>
      </w:tr>
      <w:tr w:rsidR="00432DAD" w:rsidRPr="00F84CEF" w:rsidTr="00F75666">
        <w:trPr>
          <w:trHeight w:val="265"/>
        </w:trPr>
        <w:tc>
          <w:tcPr>
            <w:tcW w:w="1362" w:type="dxa"/>
            <w:vMerge/>
            <w:vAlign w:val="center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vMerge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Reverse </w:t>
            </w:r>
          </w:p>
        </w:tc>
        <w:tc>
          <w:tcPr>
            <w:tcW w:w="5175" w:type="dxa"/>
            <w:shd w:val="clear" w:color="auto" w:fill="auto"/>
            <w:hideMark/>
          </w:tcPr>
          <w:p w:rsidR="00432DAD" w:rsidRPr="00F84CEF" w:rsidRDefault="00432DA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5’- TCAGCATTAGGGCACTCCTT -3’ </w:t>
            </w:r>
          </w:p>
        </w:tc>
      </w:tr>
      <w:tr w:rsidR="007D4A0D" w:rsidRPr="00F84CEF" w:rsidTr="00F75666">
        <w:trPr>
          <w:trHeight w:val="300"/>
        </w:trPr>
        <w:tc>
          <w:tcPr>
            <w:tcW w:w="1362" w:type="dxa"/>
            <w:vMerge/>
            <w:vAlign w:val="center"/>
            <w:hideMark/>
          </w:tcPr>
          <w:p w:rsidR="007D4A0D" w:rsidRPr="00F84CEF" w:rsidRDefault="007D4A0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7D4A0D" w:rsidRPr="00F84CEF" w:rsidRDefault="007D4A0D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Condition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7D4A0D" w:rsidRPr="00F84CEF" w:rsidRDefault="007D4A0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95℃ 5 s, 60℃ 30 s </w:t>
            </w:r>
          </w:p>
        </w:tc>
      </w:tr>
      <w:tr w:rsidR="007D4A0D" w:rsidRPr="00F84CEF" w:rsidTr="00F75666">
        <w:trPr>
          <w:trHeight w:val="292"/>
        </w:trPr>
        <w:tc>
          <w:tcPr>
            <w:tcW w:w="1362" w:type="dxa"/>
            <w:vMerge/>
            <w:shd w:val="clear" w:color="auto" w:fill="auto"/>
            <w:hideMark/>
          </w:tcPr>
          <w:p w:rsidR="007D4A0D" w:rsidRPr="00F84CEF" w:rsidRDefault="007D4A0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:rsidR="007D4A0D" w:rsidRPr="00F84CEF" w:rsidRDefault="007D4A0D" w:rsidP="00A948F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 xml:space="preserve">Number of cycles </w:t>
            </w:r>
          </w:p>
        </w:tc>
        <w:tc>
          <w:tcPr>
            <w:tcW w:w="7372" w:type="dxa"/>
            <w:gridSpan w:val="2"/>
            <w:shd w:val="clear" w:color="auto" w:fill="auto"/>
            <w:hideMark/>
          </w:tcPr>
          <w:p w:rsidR="007D4A0D" w:rsidRPr="00F84CEF" w:rsidRDefault="007D4A0D" w:rsidP="00DA359F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000000"/>
              </w:rPr>
            </w:pPr>
            <w:r w:rsidRPr="00F84CEF">
              <w:rPr>
                <w:rFonts w:asciiTheme="minorHAnsi" w:hAnsiTheme="minorHAnsi" w:cstheme="minorHAnsi"/>
                <w:color w:val="000000"/>
              </w:rPr>
              <w:t>30</w:t>
            </w:r>
          </w:p>
        </w:tc>
      </w:tr>
    </w:tbl>
    <w:p w:rsidR="007078BF" w:rsidRPr="007078BF" w:rsidRDefault="007078BF" w:rsidP="007078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Theme="minorHAnsi" w:eastAsia="Times New Roman" w:hAnsiTheme="minorHAnsi" w:cstheme="minorHAnsi"/>
          <w:color w:val="212121"/>
          <w:sz w:val="8"/>
          <w:lang w:eastAsia="ja-JP"/>
        </w:rPr>
      </w:pPr>
    </w:p>
    <w:p w:rsidR="00520416" w:rsidRPr="00F84CEF" w:rsidRDefault="002C3BF7" w:rsidP="000370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Theme="minorHAnsi" w:eastAsia="Times New Roman" w:hAnsiTheme="minorHAnsi" w:cstheme="minorHAnsi"/>
          <w:color w:val="212121"/>
          <w:lang w:eastAsia="ja-JP"/>
        </w:rPr>
      </w:pPr>
      <w:r>
        <w:rPr>
          <w:rFonts w:asciiTheme="minorHAnsi" w:eastAsia="Times New Roman" w:hAnsiTheme="minorHAnsi" w:cstheme="minorHAnsi"/>
          <w:color w:val="212121"/>
          <w:lang w:eastAsia="ja-JP"/>
        </w:rPr>
        <w:t xml:space="preserve">The </w:t>
      </w:r>
      <w:r w:rsidR="00520416" w:rsidRPr="00F84CEF">
        <w:rPr>
          <w:rFonts w:asciiTheme="minorHAnsi" w:eastAsia="Times New Roman" w:hAnsiTheme="minorHAnsi" w:cstheme="minorHAnsi"/>
          <w:color w:val="212121"/>
          <w:lang w:eastAsia="ja-JP"/>
        </w:rPr>
        <w:t>forward and r</w:t>
      </w:r>
      <w:r w:rsidR="003E3E95">
        <w:rPr>
          <w:rFonts w:asciiTheme="minorHAnsi" w:eastAsia="Times New Roman" w:hAnsiTheme="minorHAnsi" w:cstheme="minorHAnsi"/>
          <w:color w:val="212121"/>
          <w:lang w:eastAsia="ja-JP"/>
        </w:rPr>
        <w:t>everse primers</w:t>
      </w:r>
      <w:r w:rsidR="00D92AEC">
        <w:rPr>
          <w:rFonts w:asciiTheme="minorHAnsi" w:eastAsia="Times New Roman" w:hAnsiTheme="minorHAnsi" w:cstheme="minorHAnsi"/>
          <w:color w:val="212121"/>
          <w:lang w:eastAsia="ja-JP"/>
        </w:rPr>
        <w:t>, PCR</w:t>
      </w:r>
      <w:r w:rsidR="002B5C1D">
        <w:rPr>
          <w:rFonts w:asciiTheme="minorHAnsi" w:eastAsia="Times New Roman" w:hAnsiTheme="minorHAnsi" w:cstheme="minorHAnsi"/>
          <w:color w:val="212121"/>
          <w:lang w:eastAsia="ja-JP"/>
        </w:rPr>
        <w:t xml:space="preserve"> condition and the number of PCR cycles for each ABC transporter genes or control gene (</w:t>
      </w:r>
      <w:r w:rsidR="00D92AEC" w:rsidRPr="00D92AEC">
        <w:rPr>
          <w:rFonts w:asciiTheme="minorHAnsi" w:eastAsia="Times New Roman" w:hAnsiTheme="minorHAnsi" w:cstheme="minorHAnsi"/>
          <w:i/>
          <w:color w:val="212121"/>
          <w:lang w:eastAsia="ja-JP"/>
        </w:rPr>
        <w:t>ubiquitin</w:t>
      </w:r>
      <w:r w:rsidR="002B5C1D">
        <w:rPr>
          <w:rFonts w:asciiTheme="minorHAnsi" w:eastAsia="Times New Roman" w:hAnsiTheme="minorHAnsi" w:cstheme="minorHAnsi"/>
          <w:color w:val="212121"/>
          <w:lang w:eastAsia="ja-JP"/>
        </w:rPr>
        <w:t>)</w:t>
      </w:r>
      <w:r w:rsidR="00D92AEC">
        <w:rPr>
          <w:rFonts w:asciiTheme="minorHAnsi" w:eastAsia="Times New Roman" w:hAnsiTheme="minorHAnsi" w:cstheme="minorHAnsi"/>
          <w:color w:val="212121"/>
          <w:lang w:eastAsia="ja-JP"/>
        </w:rPr>
        <w:t xml:space="preserve"> are shown.</w:t>
      </w:r>
      <w:r w:rsidR="00520416" w:rsidRPr="00F84CEF">
        <w:rPr>
          <w:rFonts w:asciiTheme="minorHAnsi" w:eastAsia="Times New Roman" w:hAnsiTheme="minorHAnsi" w:cstheme="minorHAnsi"/>
          <w:color w:val="212121"/>
          <w:lang w:eastAsia="ja-JP"/>
        </w:rPr>
        <w:t xml:space="preserve"> </w:t>
      </w:r>
    </w:p>
    <w:p w:rsidR="00520416" w:rsidRPr="00F84CEF" w:rsidRDefault="00520416" w:rsidP="00DA359F">
      <w:pPr>
        <w:spacing w:after="0"/>
        <w:rPr>
          <w:rFonts w:asciiTheme="minorHAnsi" w:hAnsiTheme="minorHAnsi" w:cstheme="minorHAnsi"/>
        </w:rPr>
      </w:pPr>
    </w:p>
    <w:sectPr w:rsidR="00520416" w:rsidRPr="00F84CEF" w:rsidSect="00D87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0C5F" w:rsidRDefault="00BF0C5F" w:rsidP="009419F9">
      <w:pPr>
        <w:spacing w:after="0" w:line="240" w:lineRule="auto"/>
      </w:pPr>
      <w:r>
        <w:separator/>
      </w:r>
    </w:p>
  </w:endnote>
  <w:endnote w:type="continuationSeparator" w:id="0">
    <w:p w:rsidR="00BF0C5F" w:rsidRDefault="00BF0C5F" w:rsidP="00941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0C5F" w:rsidRDefault="00BF0C5F" w:rsidP="009419F9">
      <w:pPr>
        <w:spacing w:after="0" w:line="240" w:lineRule="auto"/>
      </w:pPr>
      <w:r>
        <w:separator/>
      </w:r>
    </w:p>
  </w:footnote>
  <w:footnote w:type="continuationSeparator" w:id="0">
    <w:p w:rsidR="00BF0C5F" w:rsidRDefault="00BF0C5F" w:rsidP="00941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EF11D7"/>
    <w:multiLevelType w:val="multilevel"/>
    <w:tmpl w:val="F2BCA3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5C4"/>
    <w:rsid w:val="0000198A"/>
    <w:rsid w:val="0000353E"/>
    <w:rsid w:val="000163CC"/>
    <w:rsid w:val="000222B0"/>
    <w:rsid w:val="00037022"/>
    <w:rsid w:val="00042B02"/>
    <w:rsid w:val="00044371"/>
    <w:rsid w:val="00094657"/>
    <w:rsid w:val="000C205D"/>
    <w:rsid w:val="00104AC7"/>
    <w:rsid w:val="001130C8"/>
    <w:rsid w:val="00117EAA"/>
    <w:rsid w:val="00140750"/>
    <w:rsid w:val="00164BBF"/>
    <w:rsid w:val="00182163"/>
    <w:rsid w:val="00184616"/>
    <w:rsid w:val="00192D40"/>
    <w:rsid w:val="001B4B9B"/>
    <w:rsid w:val="001E6046"/>
    <w:rsid w:val="00207626"/>
    <w:rsid w:val="0021586F"/>
    <w:rsid w:val="00230761"/>
    <w:rsid w:val="0025638F"/>
    <w:rsid w:val="002662F9"/>
    <w:rsid w:val="00295B39"/>
    <w:rsid w:val="002B5C1D"/>
    <w:rsid w:val="002C3BF7"/>
    <w:rsid w:val="002F3572"/>
    <w:rsid w:val="00301ABC"/>
    <w:rsid w:val="003045F4"/>
    <w:rsid w:val="00323D2B"/>
    <w:rsid w:val="003636B2"/>
    <w:rsid w:val="00390C1C"/>
    <w:rsid w:val="00390FC8"/>
    <w:rsid w:val="003B7FED"/>
    <w:rsid w:val="003C0CB4"/>
    <w:rsid w:val="003E3E95"/>
    <w:rsid w:val="003F0670"/>
    <w:rsid w:val="004013E6"/>
    <w:rsid w:val="00432DAD"/>
    <w:rsid w:val="0044366B"/>
    <w:rsid w:val="00446066"/>
    <w:rsid w:val="00474888"/>
    <w:rsid w:val="004A186F"/>
    <w:rsid w:val="004C0660"/>
    <w:rsid w:val="0050502A"/>
    <w:rsid w:val="00520416"/>
    <w:rsid w:val="005571A4"/>
    <w:rsid w:val="00581E7A"/>
    <w:rsid w:val="005870C9"/>
    <w:rsid w:val="00595252"/>
    <w:rsid w:val="005F28DE"/>
    <w:rsid w:val="00642B3D"/>
    <w:rsid w:val="006612D9"/>
    <w:rsid w:val="006760DE"/>
    <w:rsid w:val="006E1299"/>
    <w:rsid w:val="007078BF"/>
    <w:rsid w:val="00715985"/>
    <w:rsid w:val="0071604D"/>
    <w:rsid w:val="0074707B"/>
    <w:rsid w:val="0076350A"/>
    <w:rsid w:val="007901D1"/>
    <w:rsid w:val="007D2B28"/>
    <w:rsid w:val="007D4A0D"/>
    <w:rsid w:val="007E386F"/>
    <w:rsid w:val="00811794"/>
    <w:rsid w:val="00820473"/>
    <w:rsid w:val="0082235A"/>
    <w:rsid w:val="0082443D"/>
    <w:rsid w:val="00842D9C"/>
    <w:rsid w:val="008463A6"/>
    <w:rsid w:val="00847E0F"/>
    <w:rsid w:val="0086371F"/>
    <w:rsid w:val="00877B52"/>
    <w:rsid w:val="008949DA"/>
    <w:rsid w:val="008A7C66"/>
    <w:rsid w:val="008C32ED"/>
    <w:rsid w:val="008C4F00"/>
    <w:rsid w:val="008E5A68"/>
    <w:rsid w:val="009419F9"/>
    <w:rsid w:val="00941B71"/>
    <w:rsid w:val="00953551"/>
    <w:rsid w:val="00971469"/>
    <w:rsid w:val="00981438"/>
    <w:rsid w:val="009D404B"/>
    <w:rsid w:val="00A13B25"/>
    <w:rsid w:val="00A22655"/>
    <w:rsid w:val="00A253B1"/>
    <w:rsid w:val="00A81FA7"/>
    <w:rsid w:val="00A82A2F"/>
    <w:rsid w:val="00A8589D"/>
    <w:rsid w:val="00A948F4"/>
    <w:rsid w:val="00A968F6"/>
    <w:rsid w:val="00A96C03"/>
    <w:rsid w:val="00AA0FBC"/>
    <w:rsid w:val="00AA5FFD"/>
    <w:rsid w:val="00AD2F4F"/>
    <w:rsid w:val="00AE2FAD"/>
    <w:rsid w:val="00B87325"/>
    <w:rsid w:val="00BD0301"/>
    <w:rsid w:val="00BF0C5F"/>
    <w:rsid w:val="00C53AF2"/>
    <w:rsid w:val="00CC1E64"/>
    <w:rsid w:val="00CE1044"/>
    <w:rsid w:val="00CE2757"/>
    <w:rsid w:val="00D21BFB"/>
    <w:rsid w:val="00D40DAB"/>
    <w:rsid w:val="00D76C2F"/>
    <w:rsid w:val="00D87F05"/>
    <w:rsid w:val="00D92AEC"/>
    <w:rsid w:val="00D9428E"/>
    <w:rsid w:val="00DA359F"/>
    <w:rsid w:val="00DA3D7D"/>
    <w:rsid w:val="00DB0145"/>
    <w:rsid w:val="00E02DFE"/>
    <w:rsid w:val="00E12474"/>
    <w:rsid w:val="00E92BDE"/>
    <w:rsid w:val="00ED05C4"/>
    <w:rsid w:val="00EE08AF"/>
    <w:rsid w:val="00EF7F9E"/>
    <w:rsid w:val="00F14725"/>
    <w:rsid w:val="00F21D48"/>
    <w:rsid w:val="00F75666"/>
    <w:rsid w:val="00F75A6A"/>
    <w:rsid w:val="00F84CEF"/>
    <w:rsid w:val="00F85E21"/>
    <w:rsid w:val="00FA404F"/>
    <w:rsid w:val="00FA56CD"/>
    <w:rsid w:val="00FC1D65"/>
    <w:rsid w:val="00FD3355"/>
    <w:rsid w:val="00FD58DF"/>
    <w:rsid w:val="00FF47AE"/>
    <w:rsid w:val="00FF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7DD042-0CA0-4AA9-9D05-9753430B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F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2F9"/>
    <w:pPr>
      <w:numPr>
        <w:numId w:val="9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2F9"/>
    <w:pPr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2F9"/>
    <w:pPr>
      <w:numPr>
        <w:ilvl w:val="2"/>
        <w:numId w:val="9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62F9"/>
    <w:pPr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2F9"/>
    <w:pPr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2F9"/>
    <w:pPr>
      <w:numPr>
        <w:ilvl w:val="5"/>
        <w:numId w:val="9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2F9"/>
    <w:pPr>
      <w:numPr>
        <w:ilvl w:val="6"/>
        <w:numId w:val="9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2F9"/>
    <w:pPr>
      <w:numPr>
        <w:ilvl w:val="7"/>
        <w:numId w:val="9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2F9"/>
    <w:pPr>
      <w:numPr>
        <w:ilvl w:val="8"/>
        <w:numId w:val="9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62F9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662F9"/>
    <w:rPr>
      <w:rFonts w:asciiTheme="majorHAnsi" w:eastAsiaTheme="majorEastAsia" w:hAnsiTheme="majorHAnsi" w:cstheme="majorBidi"/>
      <w:b/>
      <w:bCs/>
      <w:iCs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62F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62F9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2F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2F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2F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2F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2F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62F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62F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2F9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2662F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22"/>
    <w:qFormat/>
    <w:rsid w:val="002662F9"/>
    <w:rPr>
      <w:rFonts w:cs="Times New Roman"/>
      <w:b/>
    </w:rPr>
  </w:style>
  <w:style w:type="character" w:styleId="Emphasis">
    <w:name w:val="Emphasis"/>
    <w:basedOn w:val="DefaultParagraphFont"/>
    <w:uiPriority w:val="20"/>
    <w:qFormat/>
    <w:rsid w:val="002662F9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1"/>
    <w:qFormat/>
    <w:rsid w:val="002662F9"/>
    <w:pPr>
      <w:spacing w:after="0" w:line="240" w:lineRule="auto"/>
      <w:jc w:val="left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662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62F9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62F9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2F9"/>
    <w:pPr>
      <w:pBdr>
        <w:bottom w:val="single" w:sz="4" w:space="1" w:color="auto"/>
      </w:pBdr>
      <w:spacing w:before="200" w:after="280"/>
      <w:ind w:left="1008" w:right="1152"/>
    </w:pPr>
    <w:rPr>
      <w:rFonts w:asciiTheme="minorHAnsi" w:hAnsiTheme="minorHAnsi" w:cstheme="maj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2F9"/>
    <w:rPr>
      <w:rFonts w:cstheme="majorBidi"/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2662F9"/>
    <w:rPr>
      <w:rFonts w:cs="Times New Roman"/>
      <w:i/>
    </w:rPr>
  </w:style>
  <w:style w:type="character" w:styleId="IntenseEmphasis">
    <w:name w:val="Intense Emphasis"/>
    <w:basedOn w:val="DefaultParagraphFont"/>
    <w:uiPriority w:val="21"/>
    <w:qFormat/>
    <w:rsid w:val="002662F9"/>
    <w:rPr>
      <w:rFonts w:cs="Times New Roman"/>
      <w:b/>
    </w:rPr>
  </w:style>
  <w:style w:type="character" w:styleId="SubtleReference">
    <w:name w:val="Subtle Reference"/>
    <w:basedOn w:val="DefaultParagraphFont"/>
    <w:uiPriority w:val="31"/>
    <w:qFormat/>
    <w:rsid w:val="002662F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662F9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662F9"/>
    <w:rPr>
      <w:rFonts w:cstheme="majorBidi"/>
      <w:i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2F9"/>
    <w:pPr>
      <w:numPr>
        <w:numId w:val="0"/>
      </w:numPr>
      <w:outlineLvl w:val="9"/>
    </w:pPr>
  </w:style>
  <w:style w:type="paragraph" w:styleId="Caption">
    <w:name w:val="caption"/>
    <w:basedOn w:val="Normal"/>
    <w:next w:val="Normal"/>
    <w:uiPriority w:val="35"/>
    <w:qFormat/>
    <w:rsid w:val="002662F9"/>
    <w:pPr>
      <w:spacing w:line="240" w:lineRule="auto"/>
    </w:pPr>
    <w:rPr>
      <w:b/>
      <w:bCs/>
      <w:color w:val="000000" w:themeColor="accent1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662F9"/>
    <w:pPr>
      <w:tabs>
        <w:tab w:val="center" w:pos="4536"/>
        <w:tab w:val="right" w:pos="9072"/>
      </w:tabs>
      <w:spacing w:after="0" w:line="240" w:lineRule="auto"/>
      <w:jc w:val="center"/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662F9"/>
    <w:rPr>
      <w:rFonts w:cs="Times New Roman"/>
      <w:sz w:val="22"/>
      <w:szCs w:val="22"/>
    </w:rPr>
  </w:style>
  <w:style w:type="paragraph" w:customStyle="1" w:styleId="Figurelegend">
    <w:name w:val="Figure legend"/>
    <w:basedOn w:val="Normal"/>
    <w:next w:val="Normal"/>
    <w:qFormat/>
    <w:rsid w:val="002662F9"/>
    <w:pPr>
      <w:widowControl w:val="0"/>
    </w:pPr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941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F9"/>
    <w:rPr>
      <w:rFonts w:ascii="Times New Roman" w:hAnsi="Times New Roman"/>
    </w:rPr>
  </w:style>
  <w:style w:type="paragraph" w:customStyle="1" w:styleId="FigurelegendTitle">
    <w:name w:val="Figurelegend Title"/>
    <w:basedOn w:val="Normal"/>
    <w:link w:val="FigurelegendTitleChar"/>
    <w:qFormat/>
    <w:rsid w:val="00AE2FAD"/>
    <w:pPr>
      <w:spacing w:after="160" w:line="259" w:lineRule="auto"/>
      <w:jc w:val="left"/>
    </w:pPr>
    <w:rPr>
      <w:rFonts w:asciiTheme="minorHAnsi" w:hAnsiTheme="minorHAnsi" w:cstheme="minorBidi"/>
      <w:b/>
      <w:sz w:val="20"/>
      <w:szCs w:val="22"/>
      <w:lang w:eastAsia="ja-JP"/>
    </w:rPr>
  </w:style>
  <w:style w:type="character" w:customStyle="1" w:styleId="FigurelegendTitleChar">
    <w:name w:val="Figurelegend Title Char"/>
    <w:basedOn w:val="DefaultParagraphFont"/>
    <w:link w:val="FigurelegendTitle"/>
    <w:rsid w:val="00AE2FAD"/>
    <w:rPr>
      <w:rFonts w:cstheme="minorBidi"/>
      <w:b/>
      <w:sz w:val="20"/>
      <w:szCs w:val="22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D2B"/>
    <w:rPr>
      <w:rFonts w:ascii="Courier New" w:eastAsia="Times New Roman" w:hAnsi="Courier New" w:cs="Courier New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557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4725"/>
    <w:pPr>
      <w:spacing w:before="100" w:beforeAutospacing="1" w:after="100" w:afterAutospacing="1" w:line="240" w:lineRule="auto"/>
      <w:jc w:val="left"/>
    </w:pPr>
    <w:rPr>
      <w:rFonts w:eastAsia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E0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8A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8A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6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hesis_basic_no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0000"/>
      </a:accent1>
      <a:accent2>
        <a:srgbClr val="FFFFFF"/>
      </a:accent2>
      <a:accent3>
        <a:srgbClr val="D8D8D8"/>
      </a:accent3>
      <a:accent4>
        <a:srgbClr val="A5A5A5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ED5E20-6B28-47EA-843D-68BD47598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APA</cp:lastModifiedBy>
  <cp:revision>5</cp:revision>
  <cp:lastPrinted>2018-05-10T08:22:00Z</cp:lastPrinted>
  <dcterms:created xsi:type="dcterms:W3CDTF">2018-05-17T00:46:00Z</dcterms:created>
  <dcterms:modified xsi:type="dcterms:W3CDTF">2018-07-13T02:19:00Z</dcterms:modified>
</cp:coreProperties>
</file>